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3001F" w:rsidRPr="000003B4" w:rsidRDefault="0063001F" w:rsidP="0063001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63001F" w:rsidRPr="000003B4" w:rsidRDefault="0063001F" w:rsidP="0063001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03B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F8D28C" wp14:editId="3DB201ED">
            <wp:extent cx="5762625" cy="2879278"/>
            <wp:effectExtent l="0" t="0" r="3175" b="3810"/>
            <wp:docPr id="1483073468" name="Picture 49" descr="A graph with blue and orange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3073468" name="Picture 49" descr="A graph with blue and orange square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4084" cy="2885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001F" w:rsidRPr="00AF123E" w:rsidRDefault="0063001F" w:rsidP="00AF12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03B4">
        <w:rPr>
          <w:rFonts w:ascii="Times New Roman" w:hAnsi="Times New Roman" w:cs="Times New Roman"/>
          <w:b/>
          <w:bCs/>
          <w:sz w:val="24"/>
          <w:szCs w:val="24"/>
        </w:rPr>
        <w:t>S8</w:t>
      </w:r>
      <w:r w:rsidR="0052783F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Pr="000003B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003B4">
        <w:rPr>
          <w:rFonts w:ascii="Times New Roman" w:hAnsi="Times New Roman" w:cs="Times New Roman"/>
          <w:sz w:val="24"/>
          <w:szCs w:val="24"/>
        </w:rPr>
        <w:t xml:space="preserve">Relative importance of being </w:t>
      </w:r>
      <w:r w:rsidRPr="001F2D1D">
        <w:rPr>
          <w:rFonts w:ascii="Times New Roman" w:hAnsi="Times New Roman" w:cs="Times New Roman"/>
          <w:i/>
          <w:iCs/>
          <w:sz w:val="24"/>
          <w:szCs w:val="24"/>
        </w:rPr>
        <w:t>antigen</w:t>
      </w:r>
      <w:r w:rsidRPr="000003B4">
        <w:rPr>
          <w:rFonts w:ascii="Times New Roman" w:hAnsi="Times New Roman" w:cs="Times New Roman"/>
          <w:sz w:val="24"/>
          <w:szCs w:val="24"/>
        </w:rPr>
        <w:t xml:space="preserve"> positive using Lasso and Ridge regression. See the main text for details.</w:t>
      </w:r>
    </w:p>
    <w:sectPr w:rsidR="0063001F" w:rsidRPr="00AF123E" w:rsidSect="00DC33F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B0744" w:rsidRDefault="00CB0744">
      <w:pPr>
        <w:spacing w:after="0" w:line="240" w:lineRule="auto"/>
      </w:pPr>
      <w:r>
        <w:separator/>
      </w:r>
    </w:p>
  </w:endnote>
  <w:endnote w:type="continuationSeparator" w:id="0">
    <w:p w:rsidR="00CB0744" w:rsidRDefault="00CB07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B0744" w:rsidRDefault="00CB0744">
      <w:pPr>
        <w:spacing w:after="0" w:line="240" w:lineRule="auto"/>
      </w:pPr>
      <w:r>
        <w:separator/>
      </w:r>
    </w:p>
  </w:footnote>
  <w:footnote w:type="continuationSeparator" w:id="0">
    <w:p w:rsidR="00CB0744" w:rsidRDefault="00CB07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01F"/>
    <w:rsid w:val="00013CB3"/>
    <w:rsid w:val="00020AE7"/>
    <w:rsid w:val="00056BD6"/>
    <w:rsid w:val="000A0362"/>
    <w:rsid w:val="000F34E8"/>
    <w:rsid w:val="001614CE"/>
    <w:rsid w:val="00270446"/>
    <w:rsid w:val="002F2A0A"/>
    <w:rsid w:val="00372284"/>
    <w:rsid w:val="004611DA"/>
    <w:rsid w:val="00521857"/>
    <w:rsid w:val="0052783F"/>
    <w:rsid w:val="005F73E4"/>
    <w:rsid w:val="0063001F"/>
    <w:rsid w:val="00665324"/>
    <w:rsid w:val="006E0BE1"/>
    <w:rsid w:val="00723C8A"/>
    <w:rsid w:val="00747DFB"/>
    <w:rsid w:val="00780BD6"/>
    <w:rsid w:val="008816BE"/>
    <w:rsid w:val="008956AA"/>
    <w:rsid w:val="008B48B2"/>
    <w:rsid w:val="008D14CA"/>
    <w:rsid w:val="00906D9F"/>
    <w:rsid w:val="009422E7"/>
    <w:rsid w:val="0097381D"/>
    <w:rsid w:val="009940B2"/>
    <w:rsid w:val="009C2EC8"/>
    <w:rsid w:val="00AC39F8"/>
    <w:rsid w:val="00AF123E"/>
    <w:rsid w:val="00B73ABF"/>
    <w:rsid w:val="00BA0F8E"/>
    <w:rsid w:val="00BA3578"/>
    <w:rsid w:val="00BB7F4D"/>
    <w:rsid w:val="00BF0D47"/>
    <w:rsid w:val="00C11ADE"/>
    <w:rsid w:val="00C56F61"/>
    <w:rsid w:val="00C95652"/>
    <w:rsid w:val="00CB0744"/>
    <w:rsid w:val="00D06AF2"/>
    <w:rsid w:val="00D43864"/>
    <w:rsid w:val="00D745A5"/>
    <w:rsid w:val="00DE068D"/>
    <w:rsid w:val="00E13263"/>
    <w:rsid w:val="00E24C10"/>
    <w:rsid w:val="00E31239"/>
    <w:rsid w:val="00E72B19"/>
    <w:rsid w:val="00EE33BC"/>
    <w:rsid w:val="00F11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2B9923"/>
  <w15:chartTrackingRefBased/>
  <w15:docId w15:val="{D7769FBE-5E89-FA42-AED6-CB0C48B88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P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01F"/>
    <w:pPr>
      <w:spacing w:after="160" w:line="259" w:lineRule="auto"/>
    </w:pPr>
    <w:rPr>
      <w:rFonts w:cs="Mangal"/>
      <w:kern w:val="0"/>
      <w:sz w:val="22"/>
      <w:szCs w:val="20"/>
      <w:lang w:val="en-US" w:bidi="ne-N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001F"/>
    <w:rPr>
      <w:kern w:val="0"/>
      <w:sz w:val="22"/>
      <w:szCs w:val="20"/>
      <w:lang w:val="en-US" w:bidi="ne-N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0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01F"/>
    <w:rPr>
      <w:rFonts w:cs="Mangal"/>
      <w:kern w:val="0"/>
      <w:sz w:val="22"/>
      <w:szCs w:val="20"/>
      <w:lang w:val="en-US" w:bidi="ne-N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30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01F"/>
    <w:rPr>
      <w:rFonts w:cs="Mangal"/>
      <w:kern w:val="0"/>
      <w:sz w:val="22"/>
      <w:szCs w:val="20"/>
      <w:lang w:val="en-US" w:bidi="ne-NP"/>
      <w14:ligatures w14:val="none"/>
    </w:rPr>
  </w:style>
  <w:style w:type="table" w:styleId="TableGridLight">
    <w:name w:val="Grid Table Light"/>
    <w:basedOn w:val="TableNormal"/>
    <w:uiPriority w:val="40"/>
    <w:rsid w:val="0063001F"/>
    <w:rPr>
      <w:kern w:val="0"/>
      <w:sz w:val="22"/>
      <w:szCs w:val="20"/>
      <w:lang w:val="en-US" w:bidi="ne-NP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300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6-03-10T04:19:00Z</dcterms:created>
  <dcterms:modified xsi:type="dcterms:W3CDTF">2026-03-10T07:07:00Z</dcterms:modified>
</cp:coreProperties>
</file>